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116" w:rsidRPr="0097021B" w:rsidRDefault="0097021B" w:rsidP="0097021B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t xml:space="preserve">S2 Table. Questions used to </w:t>
      </w:r>
      <w:r w:rsidR="00D31C45">
        <w:rPr>
          <w:rFonts w:ascii="Times New Roman" w:hAnsi="Times New Roman" w:cs="Times New Roman"/>
          <w:b/>
        </w:rPr>
        <w:t>assess</w:t>
      </w:r>
      <w:r w:rsidR="00765981">
        <w:rPr>
          <w:rFonts w:ascii="Times New Roman" w:hAnsi="Times New Roman" w:cs="Times New Roman"/>
          <w:b/>
        </w:rPr>
        <w:t xml:space="preserve"> husbands’ support</w:t>
      </w:r>
      <w:bookmarkStart w:id="0" w:name="_GoBack"/>
      <w:bookmarkEnd w:id="0"/>
      <w:r w:rsidR="00DB069F" w:rsidRPr="0097021B">
        <w:rPr>
          <w:rFonts w:ascii="Times New Roman" w:hAnsi="Times New Roman"/>
          <w:b/>
          <w:vertAlign w:val="superscript"/>
        </w:rPr>
        <w:t>1</w:t>
      </w:r>
    </w:p>
    <w:p w:rsidR="00332073" w:rsidRPr="00332073" w:rsidRDefault="00332073" w:rsidP="00B07FBD">
      <w:pPr>
        <w:rPr>
          <w:rFonts w:ascii="Times New Roman" w:hAnsi="Times New Roman"/>
          <w:b/>
          <w:sz w:val="24"/>
          <w:szCs w:val="24"/>
        </w:rPr>
      </w:pPr>
      <w:r w:rsidRPr="00332073">
        <w:rPr>
          <w:rFonts w:ascii="Times New Roman" w:hAnsi="Times New Roman"/>
          <w:sz w:val="24"/>
          <w:szCs w:val="24"/>
        </w:rPr>
        <w:t>Please tell us if you agree with the following statements</w:t>
      </w:r>
      <w:r w:rsidR="00B07FBD">
        <w:rPr>
          <w:rFonts w:ascii="Times New Roman" w:hAnsi="Times New Roman"/>
          <w:sz w:val="24"/>
          <w:szCs w:val="24"/>
        </w:rPr>
        <w:t xml:space="preserve"> </w:t>
      </w:r>
      <w:r w:rsidR="00B07FBD" w:rsidRPr="000870EB">
        <w:rPr>
          <w:rFonts w:ascii="Times New Roman" w:hAnsi="Times New Roman"/>
          <w:sz w:val="24"/>
          <w:szCs w:val="24"/>
        </w:rPr>
        <w:t>(1=agree, 0=disagree)</w:t>
      </w:r>
    </w:p>
    <w:tbl>
      <w:tblPr>
        <w:tblW w:w="4955" w:type="pct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1E0" w:firstRow="1" w:lastRow="1" w:firstColumn="1" w:lastColumn="1" w:noHBand="0" w:noVBand="0"/>
      </w:tblPr>
      <w:tblGrid>
        <w:gridCol w:w="9276"/>
      </w:tblGrid>
      <w:tr w:rsidR="0019573C" w:rsidRPr="00230AF8" w:rsidTr="0019573C">
        <w:trPr>
          <w:cantSplit/>
          <w:trHeight w:val="287"/>
        </w:trPr>
        <w:tc>
          <w:tcPr>
            <w:tcW w:w="5000" w:type="pct"/>
            <w:shd w:val="clear" w:color="auto" w:fill="auto"/>
          </w:tcPr>
          <w:p w:rsidR="0019573C" w:rsidRPr="00230AF8" w:rsidRDefault="00B07FBD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does not purchase</w:t>
            </w:r>
            <w:r w:rsidR="0019573C"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iversified nutritious foods and does not ensure that I have these foods available</w:t>
            </w:r>
            <w:r w:rsidR="00DB06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reminds and encourages me to consume the recommended quantity of diversified foods dail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y husband helps me to ensure that there are enough tablets of IFA and Calcium at home 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reminds me to take one tablet of IFA and on tablet of Calcium dail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does not remind /helps me to take rest for 2 hours during the day in addition to sleeping at night</w:t>
            </w:r>
            <w:r w:rsidR="00DB06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and family members make me lifting heavy work load during pregnanc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reviews my weight gain chart and helps me find ways to gain enough weight during pregnancy</w:t>
            </w:r>
          </w:p>
        </w:tc>
      </w:tr>
      <w:tr w:rsidR="0019573C" w:rsidRPr="00230AF8" w:rsidTr="0019573C">
        <w:trPr>
          <w:cantSplit/>
        </w:trPr>
        <w:tc>
          <w:tcPr>
            <w:tcW w:w="5000" w:type="pct"/>
            <w:shd w:val="clear" w:color="auto" w:fill="auto"/>
          </w:tcPr>
          <w:p w:rsidR="0019573C" w:rsidRPr="00230AF8" w:rsidRDefault="0019573C" w:rsidP="0019573C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0AF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 husband calls the health worker on mobile if I have any difficulties to do any of the above</w:t>
            </w:r>
          </w:p>
        </w:tc>
      </w:tr>
    </w:tbl>
    <w:p w:rsidR="00332073" w:rsidRPr="0097021B" w:rsidRDefault="00332073" w:rsidP="0033207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021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021B">
        <w:rPr>
          <w:rFonts w:ascii="Times New Roman" w:hAnsi="Times New Roman" w:cs="Times New Roman"/>
          <w:sz w:val="20"/>
          <w:szCs w:val="20"/>
        </w:rPr>
        <w:t>Support from husband were assessed based on mothers agree or disagree to the questions. Each item was given a score of 1 (agree) or 0 (disagree). Range score: 0-8</w:t>
      </w:r>
    </w:p>
    <w:p w:rsidR="00DB069F" w:rsidRPr="00C82AD6" w:rsidRDefault="00DB069F" w:rsidP="00DB06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021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021B">
        <w:rPr>
          <w:rFonts w:ascii="Times New Roman" w:hAnsi="Times New Roman" w:cs="Times New Roman"/>
          <w:sz w:val="20"/>
          <w:szCs w:val="20"/>
        </w:rPr>
        <w:t>Questions with reverse cod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B26EC6" w:rsidRDefault="00B26EC6" w:rsidP="00135B0D">
      <w:pPr>
        <w:rPr>
          <w:rFonts w:ascii="Times New Roman" w:hAnsi="Times New Roman"/>
          <w:sz w:val="24"/>
          <w:szCs w:val="24"/>
        </w:rPr>
      </w:pPr>
    </w:p>
    <w:p w:rsidR="00B26EC6" w:rsidRDefault="00B26EC6" w:rsidP="00135B0D">
      <w:pPr>
        <w:rPr>
          <w:rFonts w:ascii="Times New Roman" w:hAnsi="Times New Roman"/>
          <w:sz w:val="24"/>
          <w:szCs w:val="24"/>
        </w:rPr>
      </w:pPr>
    </w:p>
    <w:p w:rsidR="00135B0D" w:rsidRPr="005015B6" w:rsidRDefault="00135B0D" w:rsidP="00135B0D">
      <w:pPr>
        <w:rPr>
          <w:rFonts w:ascii="Times New Roman" w:hAnsi="Times New Roman"/>
          <w:b/>
          <w:sz w:val="24"/>
          <w:szCs w:val="24"/>
        </w:rPr>
      </w:pPr>
    </w:p>
    <w:p w:rsidR="00135B0D" w:rsidRPr="00135B0D" w:rsidRDefault="00135B0D" w:rsidP="00135B0D">
      <w:pPr>
        <w:pStyle w:val="ListParagraph"/>
        <w:rPr>
          <w:b/>
        </w:rPr>
      </w:pPr>
    </w:p>
    <w:sectPr w:rsidR="00135B0D" w:rsidRPr="00135B0D" w:rsidSect="00195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F207D"/>
    <w:multiLevelType w:val="hybridMultilevel"/>
    <w:tmpl w:val="043E2476"/>
    <w:lvl w:ilvl="0" w:tplc="0DCCAE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656C7"/>
    <w:multiLevelType w:val="hybridMultilevel"/>
    <w:tmpl w:val="9B801D6E"/>
    <w:lvl w:ilvl="0" w:tplc="0658A742">
      <w:start w:val="1"/>
      <w:numFmt w:val="lowerRoma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200133"/>
    <w:multiLevelType w:val="hybridMultilevel"/>
    <w:tmpl w:val="0E5423A6"/>
    <w:lvl w:ilvl="0" w:tplc="46C0A762">
      <w:start w:val="3"/>
      <w:numFmt w:val="decimal"/>
      <w:lvlText w:val="H.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7" w:hanging="360"/>
      </w:pPr>
    </w:lvl>
    <w:lvl w:ilvl="2" w:tplc="0409001B" w:tentative="1">
      <w:start w:val="1"/>
      <w:numFmt w:val="lowerRoman"/>
      <w:lvlText w:val="%3."/>
      <w:lvlJc w:val="right"/>
      <w:pPr>
        <w:ind w:left="2137" w:hanging="180"/>
      </w:pPr>
    </w:lvl>
    <w:lvl w:ilvl="3" w:tplc="0409000F" w:tentative="1">
      <w:start w:val="1"/>
      <w:numFmt w:val="decimal"/>
      <w:lvlText w:val="%4."/>
      <w:lvlJc w:val="left"/>
      <w:pPr>
        <w:ind w:left="2857" w:hanging="360"/>
      </w:pPr>
    </w:lvl>
    <w:lvl w:ilvl="4" w:tplc="04090019" w:tentative="1">
      <w:start w:val="1"/>
      <w:numFmt w:val="lowerLetter"/>
      <w:lvlText w:val="%5."/>
      <w:lvlJc w:val="left"/>
      <w:pPr>
        <w:ind w:left="3577" w:hanging="360"/>
      </w:pPr>
    </w:lvl>
    <w:lvl w:ilvl="5" w:tplc="0409001B" w:tentative="1">
      <w:start w:val="1"/>
      <w:numFmt w:val="lowerRoman"/>
      <w:lvlText w:val="%6."/>
      <w:lvlJc w:val="right"/>
      <w:pPr>
        <w:ind w:left="4297" w:hanging="180"/>
      </w:pPr>
    </w:lvl>
    <w:lvl w:ilvl="6" w:tplc="0409000F" w:tentative="1">
      <w:start w:val="1"/>
      <w:numFmt w:val="decimal"/>
      <w:lvlText w:val="%7."/>
      <w:lvlJc w:val="left"/>
      <w:pPr>
        <w:ind w:left="5017" w:hanging="360"/>
      </w:pPr>
    </w:lvl>
    <w:lvl w:ilvl="7" w:tplc="04090019" w:tentative="1">
      <w:start w:val="1"/>
      <w:numFmt w:val="lowerLetter"/>
      <w:lvlText w:val="%8."/>
      <w:lvlJc w:val="left"/>
      <w:pPr>
        <w:ind w:left="5737" w:hanging="360"/>
      </w:pPr>
    </w:lvl>
    <w:lvl w:ilvl="8" w:tplc="0409001B" w:tentative="1">
      <w:start w:val="1"/>
      <w:numFmt w:val="lowerRoman"/>
      <w:lvlText w:val="%9."/>
      <w:lvlJc w:val="right"/>
      <w:pPr>
        <w:ind w:left="6457" w:hanging="180"/>
      </w:pPr>
    </w:lvl>
  </w:abstractNum>
  <w:abstractNum w:abstractNumId="3" w15:restartNumberingAfterBreak="0">
    <w:nsid w:val="1F4728D7"/>
    <w:multiLevelType w:val="hybridMultilevel"/>
    <w:tmpl w:val="BC00DB24"/>
    <w:lvl w:ilvl="0" w:tplc="0DCCAE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E1C2D"/>
    <w:multiLevelType w:val="hybridMultilevel"/>
    <w:tmpl w:val="1C540B14"/>
    <w:lvl w:ilvl="0" w:tplc="E5AA29A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B388B"/>
    <w:multiLevelType w:val="hybridMultilevel"/>
    <w:tmpl w:val="1C540B14"/>
    <w:lvl w:ilvl="0" w:tplc="E5AA29A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9F"/>
    <w:rsid w:val="00135B0D"/>
    <w:rsid w:val="0018170C"/>
    <w:rsid w:val="00195483"/>
    <w:rsid w:val="0019573C"/>
    <w:rsid w:val="002267EE"/>
    <w:rsid w:val="00230AF8"/>
    <w:rsid w:val="002A2D59"/>
    <w:rsid w:val="00332073"/>
    <w:rsid w:val="00415159"/>
    <w:rsid w:val="004341C0"/>
    <w:rsid w:val="00464C24"/>
    <w:rsid w:val="004B2665"/>
    <w:rsid w:val="0052564D"/>
    <w:rsid w:val="00536D30"/>
    <w:rsid w:val="005F20C5"/>
    <w:rsid w:val="006219EE"/>
    <w:rsid w:val="00690DCD"/>
    <w:rsid w:val="006D4F08"/>
    <w:rsid w:val="007103CF"/>
    <w:rsid w:val="00765981"/>
    <w:rsid w:val="00787AE3"/>
    <w:rsid w:val="007F472D"/>
    <w:rsid w:val="007F72BA"/>
    <w:rsid w:val="00820809"/>
    <w:rsid w:val="00830BE7"/>
    <w:rsid w:val="008914BF"/>
    <w:rsid w:val="008C7B8E"/>
    <w:rsid w:val="008F70AB"/>
    <w:rsid w:val="0097021B"/>
    <w:rsid w:val="009D2B31"/>
    <w:rsid w:val="00AA5AFE"/>
    <w:rsid w:val="00B07FBD"/>
    <w:rsid w:val="00B26EC6"/>
    <w:rsid w:val="00BE16C2"/>
    <w:rsid w:val="00C46E1B"/>
    <w:rsid w:val="00C6718A"/>
    <w:rsid w:val="00CF1C9F"/>
    <w:rsid w:val="00D31C45"/>
    <w:rsid w:val="00D70116"/>
    <w:rsid w:val="00DB069F"/>
    <w:rsid w:val="00E27E3F"/>
    <w:rsid w:val="00EE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E1C9"/>
  <w15:chartTrackingRefBased/>
  <w15:docId w15:val="{3D317551-91A7-44EA-88EA-C7B86AA1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B0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SG"/>
    </w:rPr>
  </w:style>
  <w:style w:type="table" w:styleId="TableGrid">
    <w:name w:val="Table Grid"/>
    <w:basedOn w:val="TableNormal"/>
    <w:uiPriority w:val="59"/>
    <w:rsid w:val="00135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5</cp:revision>
  <dcterms:created xsi:type="dcterms:W3CDTF">2017-04-06T12:57:00Z</dcterms:created>
  <dcterms:modified xsi:type="dcterms:W3CDTF">2017-04-06T13:06:00Z</dcterms:modified>
</cp:coreProperties>
</file>